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461" w:rsidRPr="00545F2F" w:rsidRDefault="00953461" w:rsidP="00953461">
      <w:pPr>
        <w:shd w:val="clear" w:color="auto" w:fill="FFFFFF"/>
        <w:spacing w:after="0" w:line="360" w:lineRule="auto"/>
        <w:ind w:left="-36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45F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dulation of </w:t>
      </w:r>
      <w:r w:rsidRPr="00545F2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n vitro</w:t>
      </w:r>
      <w:r w:rsidRPr="00545F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rain Endothelium by Mechanical Trauma: </w:t>
      </w:r>
    </w:p>
    <w:p w:rsidR="00953461" w:rsidRPr="00545F2F" w:rsidRDefault="00953461" w:rsidP="00953461">
      <w:pPr>
        <w:shd w:val="clear" w:color="auto" w:fill="FFFFFF"/>
        <w:spacing w:after="0" w:line="360" w:lineRule="auto"/>
        <w:ind w:left="-36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45F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tructural and Functional Restoration by </w:t>
      </w:r>
      <w:proofErr w:type="spellStart"/>
      <w:r w:rsidRPr="00545F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loxamer</w:t>
      </w:r>
      <w:proofErr w:type="spellEnd"/>
      <w:r w:rsidRPr="00545F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88 </w:t>
      </w:r>
    </w:p>
    <w:p w:rsidR="00953461" w:rsidRPr="00545F2F" w:rsidRDefault="00953461" w:rsidP="00953461">
      <w:pPr>
        <w:shd w:val="clear" w:color="auto" w:fill="FFFFFF"/>
        <w:spacing w:after="0" w:line="360" w:lineRule="auto"/>
        <w:ind w:left="-36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53461" w:rsidRPr="00545F2F" w:rsidRDefault="00953461" w:rsidP="00953461">
      <w:pPr>
        <w:shd w:val="clear" w:color="auto" w:fill="FFFFFF"/>
        <w:spacing w:after="0" w:line="240" w:lineRule="auto"/>
        <w:ind w:left="-360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545F2F">
        <w:rPr>
          <w:rFonts w:ascii="Times New Roman" w:hAnsi="Times New Roman" w:cs="Times New Roman"/>
          <w:color w:val="000000" w:themeColor="text1"/>
          <w:sz w:val="24"/>
          <w:szCs w:val="24"/>
        </w:rPr>
        <w:t>Edidiong Inyang</w:t>
      </w:r>
      <w:r w:rsidRPr="00545F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45F2F">
        <w:rPr>
          <w:rFonts w:ascii="Times New Roman" w:hAnsi="Times New Roman" w:cs="Times New Roman"/>
          <w:color w:val="000000" w:themeColor="text1"/>
          <w:sz w:val="24"/>
          <w:szCs w:val="24"/>
        </w:rPr>
        <w:t>, Vinay Abhyankar</w:t>
      </w:r>
      <w:r w:rsidRPr="00545F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45F2F">
        <w:rPr>
          <w:rFonts w:ascii="Times New Roman" w:hAnsi="Times New Roman" w:cs="Times New Roman"/>
          <w:color w:val="000000" w:themeColor="text1"/>
          <w:sz w:val="24"/>
          <w:szCs w:val="24"/>
        </w:rPr>
        <w:t>, Bo Chen</w:t>
      </w:r>
      <w:r w:rsidRPr="00545F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45F2F">
        <w:rPr>
          <w:rFonts w:ascii="Times New Roman" w:hAnsi="Times New Roman" w:cs="Times New Roman"/>
          <w:color w:val="000000" w:themeColor="text1"/>
          <w:sz w:val="24"/>
          <w:szCs w:val="24"/>
        </w:rPr>
        <w:t>, and Michael Cho</w:t>
      </w:r>
      <w:r w:rsidRPr="00545F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:rsidR="00953461" w:rsidRPr="00545F2F" w:rsidRDefault="00953461" w:rsidP="00953461">
      <w:pPr>
        <w:shd w:val="clear" w:color="auto" w:fill="FFFFFF"/>
        <w:spacing w:after="0" w:line="240" w:lineRule="auto"/>
        <w:ind w:left="-360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953461" w:rsidRPr="00545F2F" w:rsidRDefault="00953461" w:rsidP="00953461">
      <w:pPr>
        <w:shd w:val="clear" w:color="auto" w:fill="FFFFFF"/>
        <w:spacing w:after="0" w:line="240" w:lineRule="auto"/>
        <w:ind w:left="-360"/>
        <w:jc w:val="center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545F2F">
        <w:rPr>
          <w:rStyle w:val="normaltextrun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545F2F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Bioengineering, </w:t>
      </w:r>
      <w:r w:rsidRPr="00545F2F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</w:rPr>
        <w:t>University</w:t>
      </w:r>
      <w:r w:rsidRPr="00545F2F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of Texas at Arlington, Arlington, TX.</w:t>
      </w:r>
    </w:p>
    <w:p w:rsidR="00953461" w:rsidRPr="00545F2F" w:rsidRDefault="00953461" w:rsidP="00953461">
      <w:pPr>
        <w:shd w:val="clear" w:color="auto" w:fill="FFFFFF"/>
        <w:spacing w:after="0" w:line="240" w:lineRule="auto"/>
        <w:ind w:left="-360"/>
        <w:jc w:val="center"/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</w:pPr>
      <w:r w:rsidRPr="00545F2F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00545F2F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>​</w:t>
      </w:r>
    </w:p>
    <w:p w:rsidR="00953461" w:rsidRPr="00545F2F" w:rsidRDefault="00953461" w:rsidP="00953461">
      <w:pPr>
        <w:shd w:val="clear" w:color="auto" w:fill="FFFFFF"/>
        <w:spacing w:after="0" w:line="240" w:lineRule="auto"/>
        <w:ind w:left="-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5F2F">
        <w:rPr>
          <w:rStyle w:val="normaltextrun"/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545F2F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r w:rsidRPr="00545F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omedical Engineering, Rochester Institute of Technology, Rochester, NY</w:t>
      </w:r>
    </w:p>
    <w:p w:rsidR="00DC32CA" w:rsidRPr="00545F2F" w:rsidRDefault="00DC32CA">
      <w:pPr>
        <w:rPr>
          <w:sz w:val="24"/>
          <w:szCs w:val="24"/>
        </w:rPr>
      </w:pPr>
    </w:p>
    <w:p w:rsidR="00545F2F" w:rsidRPr="00545F2F" w:rsidRDefault="00545F2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056FA" w:rsidRDefault="00545F2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45F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</w:t>
      </w:r>
    </w:p>
    <w:p w:rsidR="00545F2F" w:rsidRPr="007E0068" w:rsidRDefault="00D5244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3856567" cy="36814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283" cy="3688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F2F" w:rsidRPr="00545F2F" w:rsidRDefault="00545F2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45F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</w:p>
    <w:p w:rsidR="00A056FA" w:rsidRDefault="00A056F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5F2F" w:rsidRDefault="00545F2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45F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Legend</w:t>
      </w:r>
    </w:p>
    <w:p w:rsidR="00FE796F" w:rsidRPr="00D52440" w:rsidRDefault="00D524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24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: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stern blot</w:t>
      </w:r>
      <w:r w:rsidRPr="00D524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after t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ment with P188</w:t>
      </w:r>
      <w:r w:rsidRPr="00D52440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D524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C0177B">
        <w:rPr>
          <w:rFonts w:ascii="Times New Roman" w:hAnsi="Times New Roman" w:cs="Times New Roman"/>
          <w:color w:val="000000" w:themeColor="text1"/>
          <w:sz w:val="24"/>
          <w:szCs w:val="24"/>
        </w:rPr>
        <w:t>) Full-length W</w:t>
      </w:r>
      <w:r w:rsidRPr="00D52440">
        <w:rPr>
          <w:rFonts w:ascii="Times New Roman" w:hAnsi="Times New Roman" w:cs="Times New Roman"/>
          <w:color w:val="000000" w:themeColor="text1"/>
          <w:sz w:val="24"/>
          <w:szCs w:val="24"/>
        </w:rPr>
        <w:t>estern blo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using Image Lab 6.0.1. </w:t>
      </w:r>
      <w:r w:rsidRPr="00D5244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524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Full-length W</w:t>
      </w:r>
      <w:r w:rsidRPr="00D52440">
        <w:rPr>
          <w:rFonts w:ascii="Times New Roman" w:hAnsi="Times New Roman" w:cs="Times New Roman"/>
          <w:color w:val="000000" w:themeColor="text1"/>
          <w:sz w:val="24"/>
          <w:szCs w:val="24"/>
        </w:rPr>
        <w:t>estern b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t analysis from (</w:t>
      </w:r>
      <w:r w:rsidRPr="001931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524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lighting the area of interest in red dotted box. </w:t>
      </w:r>
      <w:r w:rsidRPr="00D5244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524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D52440">
        <w:rPr>
          <w:rFonts w:ascii="Times New Roman" w:hAnsi="Times New Roman" w:cs="Times New Roman"/>
          <w:color w:val="000000" w:themeColor="text1"/>
          <w:sz w:val="24"/>
          <w:szCs w:val="24"/>
        </w:rPr>
        <w:t>) Area of i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est cropped from full-length W</w:t>
      </w:r>
      <w:r w:rsidRPr="00D52440">
        <w:rPr>
          <w:rFonts w:ascii="Times New Roman" w:hAnsi="Times New Roman" w:cs="Times New Roman"/>
          <w:color w:val="000000" w:themeColor="text1"/>
          <w:sz w:val="24"/>
          <w:szCs w:val="24"/>
        </w:rPr>
        <w:t>estern</w:t>
      </w:r>
      <w:bookmarkStart w:id="0" w:name="_GoBack"/>
      <w:bookmarkEnd w:id="0"/>
      <w:r w:rsidRPr="00D524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t analysis. </w:t>
      </w:r>
    </w:p>
    <w:sectPr w:rsidR="00FE796F" w:rsidRPr="00D52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wMLIwsjQ0MzE3tLRQ0lEKTi0uzszPAykwqQUAppHbKSwAAAA="/>
  </w:docVars>
  <w:rsids>
    <w:rsidRoot w:val="00953461"/>
    <w:rsid w:val="00193120"/>
    <w:rsid w:val="00274F83"/>
    <w:rsid w:val="00297DF9"/>
    <w:rsid w:val="003A09C0"/>
    <w:rsid w:val="003A70AD"/>
    <w:rsid w:val="004076D8"/>
    <w:rsid w:val="00454A0E"/>
    <w:rsid w:val="00545F2F"/>
    <w:rsid w:val="00683BF1"/>
    <w:rsid w:val="007E0068"/>
    <w:rsid w:val="0080607A"/>
    <w:rsid w:val="0081496B"/>
    <w:rsid w:val="00953461"/>
    <w:rsid w:val="00A056FA"/>
    <w:rsid w:val="00A40348"/>
    <w:rsid w:val="00B16C31"/>
    <w:rsid w:val="00BF6710"/>
    <w:rsid w:val="00C0177B"/>
    <w:rsid w:val="00C23BB7"/>
    <w:rsid w:val="00D52440"/>
    <w:rsid w:val="00DC32CA"/>
    <w:rsid w:val="00E23A3B"/>
    <w:rsid w:val="00E83A7E"/>
    <w:rsid w:val="00E87D31"/>
    <w:rsid w:val="00EF122E"/>
    <w:rsid w:val="00FE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63503F-BB09-4851-9E8F-F862836C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53461"/>
  </w:style>
  <w:style w:type="character" w:customStyle="1" w:styleId="eop">
    <w:name w:val="eop"/>
    <w:basedOn w:val="DefaultParagraphFont"/>
    <w:rsid w:val="00953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2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yang, Edidiong Inwang</dc:creator>
  <cp:keywords/>
  <dc:description/>
  <cp:lastModifiedBy>Cho, Michael</cp:lastModifiedBy>
  <cp:revision>11</cp:revision>
  <dcterms:created xsi:type="dcterms:W3CDTF">2019-11-24T15:27:00Z</dcterms:created>
  <dcterms:modified xsi:type="dcterms:W3CDTF">2020-01-15T18:21:00Z</dcterms:modified>
</cp:coreProperties>
</file>